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54177" w14:textId="77777777" w:rsidR="00E02354" w:rsidRPr="00C212C7" w:rsidRDefault="00CD4F91">
      <w:pPr>
        <w:rPr>
          <w:rFonts w:ascii="Times New Roman" w:hAnsi="Times New Roman" w:cs="Times New Roman"/>
          <w:b/>
          <w:sz w:val="36"/>
          <w:szCs w:val="20"/>
          <w:lang w:val="en-US"/>
        </w:rPr>
      </w:pPr>
      <w:bookmarkStart w:id="0" w:name="OLE_LINK1"/>
      <w:bookmarkStart w:id="1" w:name="_GoBack"/>
      <w:bookmarkEnd w:id="1"/>
      <w:r w:rsidRPr="00C212C7">
        <w:rPr>
          <w:rFonts w:ascii="Times New Roman" w:hAnsi="Times New Roman" w:cs="Times New Roman"/>
          <w:b/>
          <w:sz w:val="36"/>
          <w:szCs w:val="20"/>
          <w:lang w:val="en-US"/>
        </w:rPr>
        <w:t xml:space="preserve">Supplementary material </w:t>
      </w:r>
    </w:p>
    <w:p w14:paraId="5F4D5BF4" w14:textId="7AF074B9" w:rsidR="00CD4F91" w:rsidRPr="00C212C7" w:rsidRDefault="00CD4F91">
      <w:pPr>
        <w:rPr>
          <w:rFonts w:ascii="Times New Roman" w:hAnsi="Times New Roman" w:cs="Times New Roman"/>
          <w:b/>
          <w:sz w:val="18"/>
          <w:szCs w:val="20"/>
          <w:lang w:val="en-US"/>
        </w:rPr>
      </w:pPr>
    </w:p>
    <w:p w14:paraId="1D9B307F" w14:textId="77777777" w:rsidR="00DC29AD" w:rsidRDefault="007627BB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C212C7">
        <w:rPr>
          <w:rFonts w:ascii="Times New Roman" w:hAnsi="Times New Roman" w:cs="Times New Roman"/>
          <w:b/>
          <w:sz w:val="24"/>
          <w:szCs w:val="20"/>
          <w:lang w:val="en-US"/>
        </w:rPr>
        <w:t>Supplemental table 1</w:t>
      </w:r>
      <w:r w:rsidR="00E72EA3" w:rsidRPr="00C212C7">
        <w:rPr>
          <w:rFonts w:ascii="Times New Roman" w:hAnsi="Times New Roman" w:cs="Times New Roman"/>
          <w:b/>
          <w:sz w:val="24"/>
          <w:szCs w:val="20"/>
          <w:lang w:val="en-US"/>
        </w:rPr>
        <w:t xml:space="preserve">: </w:t>
      </w:r>
    </w:p>
    <w:p w14:paraId="4C377D66" w14:textId="77777777" w:rsidR="00DC29AD" w:rsidRDefault="00DC29AD">
      <w:pPr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75BAD8B0" w14:textId="65A02850" w:rsidR="007627BB" w:rsidRPr="00C212C7" w:rsidRDefault="00AE6EF0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C212C7">
        <w:rPr>
          <w:rFonts w:ascii="Times New Roman" w:hAnsi="Times New Roman" w:cs="Times New Roman"/>
          <w:b/>
          <w:sz w:val="24"/>
          <w:szCs w:val="20"/>
          <w:lang w:val="en-US"/>
        </w:rPr>
        <w:t>Inclus</w:t>
      </w:r>
      <w:r w:rsidR="001756E5" w:rsidRPr="00C212C7">
        <w:rPr>
          <w:rFonts w:ascii="Times New Roman" w:hAnsi="Times New Roman" w:cs="Times New Roman"/>
          <w:b/>
          <w:sz w:val="24"/>
          <w:szCs w:val="20"/>
          <w:lang w:val="en-US"/>
        </w:rPr>
        <w:t>ion and exclusion criteria BARIA</w:t>
      </w:r>
      <w:r w:rsidRPr="00C212C7">
        <w:rPr>
          <w:rFonts w:ascii="Times New Roman" w:hAnsi="Times New Roman" w:cs="Times New Roman"/>
          <w:b/>
          <w:sz w:val="24"/>
          <w:szCs w:val="20"/>
          <w:lang w:val="en-US"/>
        </w:rPr>
        <w:t xml:space="preserve"> Study</w:t>
      </w:r>
      <w:r w:rsidR="007627BB" w:rsidRPr="00C212C7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</w:p>
    <w:p w14:paraId="3809768F" w14:textId="77777777" w:rsidR="00144DB8" w:rsidRPr="00DC29AD" w:rsidRDefault="00144DB8" w:rsidP="00144DB8">
      <w:pPr>
        <w:rPr>
          <w:rFonts w:ascii="Times New Roman" w:hAnsi="Times New Roman" w:cs="Times New Roman"/>
          <w:bCs/>
          <w:i/>
          <w:lang w:val="en-US"/>
        </w:rPr>
      </w:pPr>
      <w:r w:rsidRPr="00DC29AD">
        <w:rPr>
          <w:rFonts w:ascii="Times New Roman" w:hAnsi="Times New Roman" w:cs="Times New Roman"/>
          <w:bCs/>
          <w:i/>
          <w:lang w:val="en-US"/>
        </w:rPr>
        <w:t>Inclusion criteria:</w:t>
      </w:r>
    </w:p>
    <w:p w14:paraId="5E1626FC" w14:textId="54463AA8" w:rsidR="00144DB8" w:rsidRPr="00C212C7" w:rsidRDefault="00144DB8" w:rsidP="00144DB8">
      <w:pPr>
        <w:pStyle w:val="Lijstalinea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Male and female subjects eligible for bariatric surgery and recruited from an experienced bariat</w:t>
      </w:r>
      <w:r w:rsidR="00C212C7">
        <w:rPr>
          <w:rFonts w:ascii="Times New Roman" w:hAnsi="Times New Roman" w:cs="Times New Roman"/>
          <w:lang w:val="en-US"/>
        </w:rPr>
        <w:t>r</w:t>
      </w:r>
      <w:r w:rsidRPr="00C212C7">
        <w:rPr>
          <w:rFonts w:ascii="Times New Roman" w:hAnsi="Times New Roman" w:cs="Times New Roman"/>
          <w:lang w:val="en-US"/>
        </w:rPr>
        <w:t>ic surgery clinic.</w:t>
      </w:r>
    </w:p>
    <w:p w14:paraId="12E285FD" w14:textId="77777777" w:rsidR="00144DB8" w:rsidRPr="00C212C7" w:rsidRDefault="00144DB8" w:rsidP="00144DB8">
      <w:pPr>
        <w:pStyle w:val="Lijstalinea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Body Mass Index &gt;35 kg/m</w:t>
      </w:r>
      <w:r w:rsidRPr="00C212C7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C212C7">
        <w:rPr>
          <w:rFonts w:ascii="Times New Roman" w:hAnsi="Times New Roman" w:cs="Times New Roman"/>
          <w:lang w:val="en-US"/>
        </w:rPr>
        <w:t>with an obesity-related co-morbidity; or BMI &gt;40 kg/m</w:t>
      </w:r>
      <w:r w:rsidRPr="00C212C7">
        <w:rPr>
          <w:rFonts w:ascii="Times New Roman" w:hAnsi="Times New Roman" w:cs="Times New Roman"/>
          <w:vertAlign w:val="superscript"/>
          <w:lang w:val="en-US"/>
        </w:rPr>
        <w:t>2</w:t>
      </w:r>
      <w:r w:rsidRPr="00C212C7">
        <w:rPr>
          <w:rFonts w:ascii="Times New Roman" w:hAnsi="Times New Roman" w:cs="Times New Roman"/>
          <w:lang w:val="en-US"/>
        </w:rPr>
        <w:t xml:space="preserve"> with / or without an obesity related co-morbidity</w:t>
      </w:r>
    </w:p>
    <w:p w14:paraId="173AF8BB" w14:textId="77777777" w:rsidR="00144DB8" w:rsidRPr="00C212C7" w:rsidRDefault="00144DB8" w:rsidP="00144DB8">
      <w:pPr>
        <w:pStyle w:val="Lijstalinea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Age between 18 and 65 years</w:t>
      </w:r>
    </w:p>
    <w:p w14:paraId="4C64CBCA" w14:textId="77777777" w:rsidR="00144DB8" w:rsidRPr="00C212C7" w:rsidRDefault="00144DB8" w:rsidP="00144DB8">
      <w:pPr>
        <w:pStyle w:val="Lijstalinea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Ability to provide informed consent</w:t>
      </w:r>
    </w:p>
    <w:p w14:paraId="51EAE484" w14:textId="77777777" w:rsidR="00144DB8" w:rsidRPr="00C212C7" w:rsidRDefault="00144DB8" w:rsidP="00144DB8">
      <w:pPr>
        <w:rPr>
          <w:rFonts w:ascii="Times New Roman" w:hAnsi="Times New Roman" w:cs="Times New Roman"/>
          <w:b/>
          <w:bCs/>
          <w:lang w:val="en-US"/>
        </w:rPr>
      </w:pPr>
    </w:p>
    <w:p w14:paraId="3B4D7784" w14:textId="77777777" w:rsidR="00144DB8" w:rsidRPr="00DC29AD" w:rsidRDefault="00144DB8" w:rsidP="00144DB8">
      <w:pPr>
        <w:rPr>
          <w:rFonts w:ascii="Times New Roman" w:hAnsi="Times New Roman" w:cs="Times New Roman"/>
          <w:bCs/>
          <w:i/>
          <w:lang w:val="en-US"/>
        </w:rPr>
      </w:pPr>
      <w:r w:rsidRPr="00DC29AD">
        <w:rPr>
          <w:rFonts w:ascii="Times New Roman" w:hAnsi="Times New Roman" w:cs="Times New Roman"/>
          <w:bCs/>
          <w:i/>
          <w:lang w:val="en-US"/>
        </w:rPr>
        <w:t xml:space="preserve">Exclusion criteria: </w:t>
      </w:r>
    </w:p>
    <w:p w14:paraId="25EEDB72" w14:textId="77777777" w:rsidR="00144DB8" w:rsidRPr="00C212C7" w:rsidRDefault="00144DB8" w:rsidP="00144DB8">
      <w:pPr>
        <w:pStyle w:val="Lijstalinea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Previous bariatric surgery</w:t>
      </w:r>
    </w:p>
    <w:p w14:paraId="57656BBF" w14:textId="77777777" w:rsidR="00144DB8" w:rsidRPr="00C212C7" w:rsidRDefault="00144DB8" w:rsidP="00144DB8">
      <w:pPr>
        <w:pStyle w:val="Lijstalinea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Primary lipid disorder</w:t>
      </w:r>
    </w:p>
    <w:p w14:paraId="68E3553A" w14:textId="77777777" w:rsidR="00144DB8" w:rsidRPr="00C212C7" w:rsidRDefault="00144DB8" w:rsidP="00144DB8">
      <w:pPr>
        <w:pStyle w:val="Lijstalinea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Known genetic basis for insulin resistance or glucose tolerance</w:t>
      </w:r>
    </w:p>
    <w:p w14:paraId="74497FEA" w14:textId="77777777" w:rsidR="00144DB8" w:rsidRPr="00C212C7" w:rsidRDefault="00144DB8" w:rsidP="00144DB8">
      <w:pPr>
        <w:pStyle w:val="Lijstalinea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Psychiatric conditions</w:t>
      </w:r>
    </w:p>
    <w:p w14:paraId="42BD18C9" w14:textId="77777777" w:rsidR="00144DB8" w:rsidRPr="00C212C7" w:rsidRDefault="00144DB8" w:rsidP="00144DB8">
      <w:pPr>
        <w:pStyle w:val="Lijstalinea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 xml:space="preserve">Coagulation disorders (patient reported or prolonged prothrombin time or activated partial thromboplastin time). </w:t>
      </w:r>
    </w:p>
    <w:p w14:paraId="6B6CBCB2" w14:textId="77777777" w:rsidR="00144DB8" w:rsidRPr="00C212C7" w:rsidRDefault="00144DB8" w:rsidP="00144DB8">
      <w:pPr>
        <w:pStyle w:val="Lijstalinea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Uncontrolled hypertension (blood pressure &gt;150/95 mmHg)</w:t>
      </w:r>
    </w:p>
    <w:p w14:paraId="458FE529" w14:textId="77777777" w:rsidR="00144DB8" w:rsidRPr="00C212C7" w:rsidRDefault="00144DB8" w:rsidP="00144DB8">
      <w:pPr>
        <w:pStyle w:val="Lijstalinea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Renal insufficiency (creatinine &gt; 150 µmol/L)</w:t>
      </w:r>
    </w:p>
    <w:p w14:paraId="3C573055" w14:textId="77777777" w:rsidR="00144DB8" w:rsidRPr="00C212C7" w:rsidRDefault="00144DB8" w:rsidP="00144DB8">
      <w:pPr>
        <w:pStyle w:val="Lijstalinea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Excessive alcohol intake (&gt;14 units/week, patient reported)</w:t>
      </w:r>
    </w:p>
    <w:p w14:paraId="77E60FEE" w14:textId="77777777" w:rsidR="00144DB8" w:rsidRPr="00C212C7" w:rsidRDefault="00144DB8" w:rsidP="00144DB8">
      <w:pPr>
        <w:pStyle w:val="Lijstalinea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Pregnancy or breastfeeding</w:t>
      </w:r>
    </w:p>
    <w:p w14:paraId="1D687BA9" w14:textId="64DC985C" w:rsidR="00D55548" w:rsidRPr="00C212C7" w:rsidRDefault="00D5554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438894" w14:textId="3FDB6198" w:rsidR="00C528F8" w:rsidRPr="00C212C7" w:rsidRDefault="00C528F8" w:rsidP="00C528F8">
      <w:pP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</w:p>
    <w:p w14:paraId="5439750B" w14:textId="07C82AA5" w:rsidR="00C528F8" w:rsidRPr="00C212C7" w:rsidRDefault="00C528F8" w:rsidP="00C528F8">
      <w:pPr>
        <w:rPr>
          <w:rFonts w:ascii="Times New Roman" w:hAnsi="Times New Roman" w:cs="Times New Roman"/>
          <w:sz w:val="18"/>
          <w:szCs w:val="20"/>
          <w:lang w:val="en-US"/>
        </w:rPr>
      </w:pPr>
    </w:p>
    <w:p w14:paraId="1BA271BE" w14:textId="4748D683" w:rsidR="00C528F8" w:rsidRPr="00C212C7" w:rsidRDefault="00C528F8" w:rsidP="00C528F8">
      <w:pPr>
        <w:rPr>
          <w:rFonts w:ascii="Times New Roman" w:hAnsi="Times New Roman" w:cs="Times New Roman"/>
          <w:sz w:val="18"/>
          <w:szCs w:val="20"/>
          <w:lang w:val="en-US"/>
        </w:rPr>
      </w:pPr>
    </w:p>
    <w:p w14:paraId="70D1A1F4" w14:textId="495C99AB" w:rsidR="002407CF" w:rsidRPr="00C212C7" w:rsidRDefault="00645856" w:rsidP="00C528F8">
      <w:pPr>
        <w:rPr>
          <w:rFonts w:ascii="Times New Roman" w:hAnsi="Times New Roman" w:cs="Times New Roman"/>
        </w:rPr>
      </w:pPr>
      <w:r w:rsidRPr="00C212C7">
        <w:rPr>
          <w:rFonts w:ascii="Times New Roman" w:hAnsi="Times New Roman" w:cs="Times New Roman"/>
          <w:noProof/>
        </w:rPr>
        <w:object w:dxaOrig="3895" w:dyaOrig="5143" w14:anchorId="53CB05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87.5pt;height:246.75pt" o:ole="">
            <v:imagedata r:id="rId7" o:title=""/>
          </v:shape>
          <o:OLEObject Type="Embed" ProgID="Prism9.Document" ShapeID="_x0000_i1025" DrawAspect="Content" ObjectID="_1768132355" r:id="rId8"/>
        </w:object>
      </w:r>
    </w:p>
    <w:p w14:paraId="1A11ADC6" w14:textId="683D1973" w:rsidR="00C528F8" w:rsidRPr="00C212C7" w:rsidRDefault="008F4C4E" w:rsidP="00C528F8">
      <w:pPr>
        <w:rPr>
          <w:rFonts w:ascii="Times New Roman" w:hAnsi="Times New Roman" w:cs="Times New Roman"/>
          <w:b/>
          <w:lang w:val="en-US"/>
        </w:rPr>
      </w:pPr>
      <w:r w:rsidRPr="00C212C7">
        <w:rPr>
          <w:rFonts w:ascii="Times New Roman" w:hAnsi="Times New Roman" w:cs="Times New Roman"/>
          <w:b/>
          <w:lang w:val="en-US"/>
        </w:rPr>
        <w:t>Supplementary figure 1</w:t>
      </w:r>
      <w:r w:rsidR="004C189C" w:rsidRPr="00C212C7">
        <w:rPr>
          <w:rFonts w:ascii="Times New Roman" w:hAnsi="Times New Roman" w:cs="Times New Roman"/>
          <w:b/>
          <w:lang w:val="en-US"/>
        </w:rPr>
        <w:t xml:space="preserve">: </w:t>
      </w:r>
      <w:r w:rsidR="00AE6EF0" w:rsidRPr="00C212C7">
        <w:rPr>
          <w:rFonts w:ascii="Times New Roman" w:hAnsi="Times New Roman" w:cs="Times New Roman"/>
          <w:b/>
          <w:lang w:val="en-US"/>
        </w:rPr>
        <w:t>L cell density in jejunum biopsies</w:t>
      </w:r>
    </w:p>
    <w:p w14:paraId="543DF779" w14:textId="71E8C992" w:rsidR="00B7716F" w:rsidRPr="00C212C7" w:rsidRDefault="00AE6EF0" w:rsidP="008F4C4E">
      <w:pPr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Medians and distribution of L cell density a</w:t>
      </w:r>
      <w:r w:rsidR="00C528F8" w:rsidRPr="00C212C7">
        <w:rPr>
          <w:rFonts w:ascii="Times New Roman" w:hAnsi="Times New Roman" w:cs="Times New Roman"/>
          <w:lang w:val="en-US"/>
        </w:rPr>
        <w:t>t time of surgery in the non-PBH and PBH group</w:t>
      </w:r>
      <w:r w:rsidRPr="00C212C7">
        <w:rPr>
          <w:rFonts w:ascii="Times New Roman" w:hAnsi="Times New Roman" w:cs="Times New Roman"/>
          <w:lang w:val="en-US"/>
        </w:rPr>
        <w:t xml:space="preserve"> are depicted</w:t>
      </w:r>
      <w:r w:rsidR="00C528F8" w:rsidRPr="00C212C7">
        <w:rPr>
          <w:rFonts w:ascii="Times New Roman" w:hAnsi="Times New Roman" w:cs="Times New Roman"/>
          <w:lang w:val="en-US"/>
        </w:rPr>
        <w:t>.</w:t>
      </w:r>
      <w:r w:rsidRPr="00C212C7">
        <w:rPr>
          <w:rFonts w:ascii="Times New Roman" w:hAnsi="Times New Roman" w:cs="Times New Roman"/>
          <w:lang w:val="en-US"/>
        </w:rPr>
        <w:t xml:space="preserve"> </w:t>
      </w:r>
      <w:r w:rsidR="008F4C4E" w:rsidRPr="00C212C7">
        <w:rPr>
          <w:rFonts w:ascii="Times New Roman" w:hAnsi="Times New Roman" w:cs="Times New Roman"/>
          <w:lang w:val="en-US"/>
        </w:rPr>
        <w:t xml:space="preserve">Non-PBH has a median of 8.3 (IQR 4.8-12.3) and PBH 10.1 (IQR 8.2-16.20), which is not significantly different. Error bars represent 95% CI. </w:t>
      </w:r>
    </w:p>
    <w:p w14:paraId="0E967854" w14:textId="3D92DE18" w:rsidR="002407CF" w:rsidRPr="00C212C7" w:rsidRDefault="002407CF" w:rsidP="008F4C4E">
      <w:pPr>
        <w:rPr>
          <w:rFonts w:ascii="Times New Roman" w:hAnsi="Times New Roman" w:cs="Times New Roman"/>
          <w:sz w:val="20"/>
          <w:lang w:val="en-US"/>
        </w:rPr>
      </w:pPr>
    </w:p>
    <w:p w14:paraId="465F25AC" w14:textId="01994183" w:rsidR="002407CF" w:rsidRDefault="002407CF" w:rsidP="008F4C4E">
      <w:pPr>
        <w:rPr>
          <w:rFonts w:ascii="Times New Roman" w:hAnsi="Times New Roman" w:cs="Times New Roman"/>
          <w:sz w:val="20"/>
          <w:lang w:val="en-US"/>
        </w:rPr>
      </w:pPr>
    </w:p>
    <w:p w14:paraId="6F72F1B0" w14:textId="27AEE87F" w:rsidR="00C212C7" w:rsidRDefault="00C212C7" w:rsidP="008F4C4E">
      <w:pPr>
        <w:rPr>
          <w:rFonts w:ascii="Times New Roman" w:hAnsi="Times New Roman" w:cs="Times New Roman"/>
          <w:sz w:val="20"/>
          <w:lang w:val="en-US"/>
        </w:rPr>
      </w:pPr>
    </w:p>
    <w:p w14:paraId="7C1A2361" w14:textId="77777777" w:rsidR="00C212C7" w:rsidRPr="00C212C7" w:rsidRDefault="00C212C7" w:rsidP="008F4C4E">
      <w:pPr>
        <w:rPr>
          <w:rFonts w:ascii="Times New Roman" w:hAnsi="Times New Roman" w:cs="Times New Roman"/>
          <w:sz w:val="20"/>
          <w:lang w:val="en-US"/>
        </w:rPr>
      </w:pPr>
    </w:p>
    <w:p w14:paraId="521B5D84" w14:textId="77777777" w:rsidR="00065366" w:rsidRPr="00C212C7" w:rsidRDefault="00065366" w:rsidP="008F4C4E">
      <w:pPr>
        <w:rPr>
          <w:rFonts w:ascii="Times New Roman" w:hAnsi="Times New Roman" w:cs="Times New Roman"/>
          <w:sz w:val="20"/>
          <w:lang w:val="en-US"/>
        </w:rPr>
      </w:pPr>
    </w:p>
    <w:p w14:paraId="155DECC2" w14:textId="4F507F8E" w:rsidR="00B7716F" w:rsidRPr="00C212C7" w:rsidRDefault="00B7716F" w:rsidP="008F4C4E">
      <w:pPr>
        <w:rPr>
          <w:rFonts w:ascii="Times New Roman" w:hAnsi="Times New Roman" w:cs="Times New Roman"/>
          <w:sz w:val="20"/>
          <w:lang w:val="en-US"/>
        </w:rPr>
      </w:pPr>
    </w:p>
    <w:tbl>
      <w:tblPr>
        <w:tblW w:w="968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268"/>
        <w:gridCol w:w="2268"/>
        <w:gridCol w:w="1319"/>
      </w:tblGrid>
      <w:tr w:rsidR="00B7716F" w:rsidRPr="00C212C7" w14:paraId="6574D400" w14:textId="77777777" w:rsidTr="0038024B">
        <w:trPr>
          <w:trHeight w:val="28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7CF3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AD85EE0" w14:textId="77777777" w:rsidR="00B7716F" w:rsidRPr="00C212C7" w:rsidRDefault="00B7716F" w:rsidP="003802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9BCA719" w14:textId="77777777" w:rsidR="00B7716F" w:rsidRPr="00C212C7" w:rsidRDefault="00B7716F" w:rsidP="003802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 hypo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56316F7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B7716F" w:rsidRPr="00C212C7" w14:paraId="5AB0ED7D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DF5EEC6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ED5F58C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139F0F9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56B3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7716F" w:rsidRPr="00C212C7" w14:paraId="267F9241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093B3CB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in year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D65555A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RANGE!C4"/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49.24 ± 7.5</w:t>
            </w:r>
            <w:bookmarkEnd w:id="2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883908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46.1 ± 10.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D1DA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7FF9851A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71A9D56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31297ED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14 (66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B5B34F8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32 (76.2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C7B7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200B6C60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2743D8B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eight (kg) before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069C427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124.0 ± 11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96F105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120.6 ± 17.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3963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24D8C90D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1495771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MI (kg/m2) before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5AC8F93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40.0 ± 3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80CC840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41.0 ± 4.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34E3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7BB0A4CB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BA5B05F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T2D before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E6BEC47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4 (1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54295F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9 (21.4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0997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218CE0D0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2AEEFC4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MI (kg/m2) after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C31067F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28.4 ± 3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D31D3E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29.0 ± 5.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849A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3508122D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4994F60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eight (kg) after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886D81C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88.6 ± 12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81D99E3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85.2 ± 16.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9313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158EEC5B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1AE0CC3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aist circumference after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D2C4218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97.7 ± 11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5F087D6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97.3 ± 12.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CC8B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7793ED83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1C47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635F92A1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64890539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5AA2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716F" w:rsidRPr="00C212C7" w14:paraId="0FE48329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10BB3C1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aboratory resuls after surgery: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38FB9BA6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bottom"/>
            <w:hideMark/>
          </w:tcPr>
          <w:p w14:paraId="278F1369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7BDC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716F" w:rsidRPr="00C212C7" w14:paraId="76C8BA89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C88865F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sz w:val="18"/>
                <w:szCs w:val="18"/>
              </w:rPr>
              <w:t>Hemoglobulin (mmol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C97D97B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8.4 ± 0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87F1DE5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8.4 ± 0.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CEB5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0A14A438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DA9103C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sz w:val="18"/>
                <w:szCs w:val="18"/>
              </w:rPr>
              <w:t>Trombocytes (*10</w:t>
            </w:r>
            <w:r w:rsidRPr="00C212C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^9</w:t>
            </w:r>
            <w:r w:rsidRPr="00C212C7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9E08805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238.0 ± 63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CEE077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247.4 ± 49.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F4FF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2D4DEB41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4ECBA0E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sz w:val="18"/>
                <w:szCs w:val="18"/>
              </w:rPr>
              <w:t>Leukocytes (*10</w:t>
            </w:r>
            <w:r w:rsidRPr="00C212C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^9</w:t>
            </w:r>
            <w:r w:rsidRPr="00C212C7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8AA9064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5.4 ± 1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7215FB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6.2 ± 1.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2D3A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4A5AAC8B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146E6A5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sz w:val="18"/>
                <w:szCs w:val="18"/>
              </w:rPr>
              <w:t>CRP (mg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80B0D1A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1.2 ± 1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B026B06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1.5 ± 1.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9115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43EC0301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39A2924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sz w:val="18"/>
                <w:szCs w:val="18"/>
              </w:rPr>
              <w:t>TSH (mIU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C28F8FC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2.0 ± 1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E4AA25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1.7 ± 0.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3C09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43FD4910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03C201E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sz w:val="18"/>
                <w:szCs w:val="18"/>
              </w:rPr>
              <w:t>HbA1c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DA9082D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5.4 ± 0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8AB61B1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5.4 ± 0.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97BE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3BE64461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BA29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9E73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564E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AE79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716F" w:rsidRPr="00C212C7" w14:paraId="25C2AFAA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BDA10B6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OMA-IR before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7BFD6EE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 (2.0-4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A546DF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 (2.0-4.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ADC1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4E30952E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8D9CB79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OMA-IR after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65FBC13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 (0.7-1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1BED394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 (0.7-1.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DB30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19BF272D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F042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F90E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6932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9E92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716F" w:rsidRPr="00C212C7" w14:paraId="4AEE9572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54E9E8C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UC glucose (mmol/L x 120 min) after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425395A" w14:textId="579FF5F9" w:rsidR="00B7716F" w:rsidRPr="00C212C7" w:rsidRDefault="00DF3AC7" w:rsidP="00DF3A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1.7 (SEM 33.2</w:t>
            </w:r>
            <w:r w:rsidR="00B7716F"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15F906" w14:textId="23683E98" w:rsidR="00B7716F" w:rsidRPr="00C212C7" w:rsidRDefault="00DF3AC7" w:rsidP="00DF3A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8.9</w:t>
            </w:r>
            <w:r w:rsidR="00B7716F"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M 31.5</w:t>
            </w:r>
            <w:r w:rsidR="00B7716F"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5862" w14:textId="41B6B7B0" w:rsidR="00B7716F" w:rsidRPr="00C212C7" w:rsidRDefault="00DF3A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="00AA2202"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AA2202"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7716F" w:rsidRPr="00C212C7" w14:paraId="11AE8EA4" w14:textId="77777777" w:rsidTr="00DF3AC7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DE81B31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UC insulin (pmol/L x 120 min) after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</w:tcPr>
          <w:p w14:paraId="0C680C68" w14:textId="19B1BFDE" w:rsidR="00B7716F" w:rsidRPr="00C212C7" w:rsidRDefault="00DF3A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2002 (SEM 18,77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0EB0B0F3" w14:textId="531A74D3" w:rsidR="00B7716F" w:rsidRPr="00C212C7" w:rsidRDefault="00DF3A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565 (SEM 9,992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127A" w14:textId="39009FF0" w:rsidR="00B7716F" w:rsidRPr="00C212C7" w:rsidRDefault="004C18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7716F" w:rsidRPr="00C212C7" w14:paraId="7040E3B6" w14:textId="77777777" w:rsidTr="00DF3AC7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0A2E585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UC GLP-1 (pmol/L x 120 min) after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</w:tcPr>
          <w:p w14:paraId="344C0525" w14:textId="31B45E23" w:rsidR="00B7716F" w:rsidRPr="00C212C7" w:rsidRDefault="00DF3AC7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5840 (SEM 428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6E3096" w14:textId="7CDCEE07" w:rsidR="00B7716F" w:rsidRPr="00C212C7" w:rsidRDefault="00DF3AC7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5636 (SEM 426.3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C3A9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7716F" w:rsidRPr="00C212C7" w14:paraId="68138327" w14:textId="77777777" w:rsidTr="0038024B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BB9A" w14:textId="77777777" w:rsidR="00B7716F" w:rsidRPr="00C212C7" w:rsidRDefault="00B7716F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A76F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38C6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C989" w14:textId="77777777" w:rsidR="00B7716F" w:rsidRPr="00C212C7" w:rsidRDefault="00B7716F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716F" w:rsidRPr="00C212C7" w14:paraId="10E616C9" w14:textId="77777777" w:rsidTr="00DF3AC7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4F9B6F12" w14:textId="33B56F5A" w:rsidR="00B7716F" w:rsidRPr="00C212C7" w:rsidRDefault="00DF3AC7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elta FGF-19 (pg/mL) after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</w:tcPr>
          <w:p w14:paraId="1900E1B4" w14:textId="6804997F" w:rsidR="00B7716F" w:rsidRPr="00C212C7" w:rsidRDefault="00943982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823 (SEM 488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51DF79E6" w14:textId="138178C7" w:rsidR="00B7716F" w:rsidRPr="00C212C7" w:rsidRDefault="0094398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9833 (SEM 1962)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45FA6" w14:textId="34C243CE" w:rsidR="00B7716F" w:rsidRPr="00C212C7" w:rsidRDefault="00943982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B7716F" w:rsidRPr="00C212C7" w14:paraId="3F09EC29" w14:textId="77777777" w:rsidTr="00DF3AC7">
        <w:trPr>
          <w:trHeight w:val="282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6604C853" w14:textId="7711EA0F" w:rsidR="00B7716F" w:rsidRPr="00C212C7" w:rsidRDefault="00DF3AC7" w:rsidP="0038024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elta FGF-21 (pg/mL) after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</w:tcPr>
          <w:p w14:paraId="608617E7" w14:textId="1B4BC851" w:rsidR="00B7716F" w:rsidRPr="00C212C7" w:rsidRDefault="00C212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0745 </w:t>
            </w:r>
            <w:r w:rsidR="00DF3AC7"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SEM 3759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134FED82" w14:textId="0F3937A9" w:rsidR="00B7716F" w:rsidRPr="00C212C7" w:rsidRDefault="0094398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494 (SEM 777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75FFA" w14:textId="4BF755C9" w:rsidR="00B7716F" w:rsidRPr="00C212C7" w:rsidRDefault="00943982" w:rsidP="003802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2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</w:tbl>
    <w:p w14:paraId="5E3A4373" w14:textId="04FA22E8" w:rsidR="0038024B" w:rsidRPr="00C212C7" w:rsidRDefault="0038024B" w:rsidP="008F4C4E">
      <w:pPr>
        <w:rPr>
          <w:rFonts w:ascii="Times New Roman" w:hAnsi="Times New Roman" w:cs="Times New Roman"/>
          <w:sz w:val="20"/>
          <w:u w:val="single"/>
          <w:lang w:val="en-US"/>
        </w:rPr>
      </w:pPr>
    </w:p>
    <w:p w14:paraId="79E9C1A0" w14:textId="3D22ACAF" w:rsidR="00774803" w:rsidRPr="00C212C7" w:rsidRDefault="00774803" w:rsidP="00774803">
      <w:pPr>
        <w:rPr>
          <w:rFonts w:ascii="Times New Roman" w:hAnsi="Times New Roman" w:cs="Times New Roman"/>
          <w:b/>
          <w:szCs w:val="20"/>
          <w:lang w:val="en-US"/>
        </w:rPr>
      </w:pPr>
      <w:r w:rsidRPr="00C212C7">
        <w:rPr>
          <w:rFonts w:ascii="Times New Roman" w:hAnsi="Times New Roman" w:cs="Times New Roman"/>
          <w:b/>
          <w:szCs w:val="20"/>
          <w:lang w:val="en-US"/>
        </w:rPr>
        <w:t>Supplemental Table 2</w:t>
      </w:r>
      <w:r w:rsidR="00AE6EF0" w:rsidRPr="00C212C7">
        <w:rPr>
          <w:rFonts w:ascii="Times New Roman" w:hAnsi="Times New Roman" w:cs="Times New Roman"/>
          <w:b/>
          <w:szCs w:val="20"/>
          <w:lang w:val="en-US"/>
        </w:rPr>
        <w:t>. Patients with PBH and patients without PBH: characteristics and measurements</w:t>
      </w:r>
    </w:p>
    <w:p w14:paraId="3B78A787" w14:textId="1B546B72" w:rsidR="00B7716F" w:rsidRPr="00C212C7" w:rsidRDefault="00774803" w:rsidP="00065366">
      <w:pPr>
        <w:rPr>
          <w:rFonts w:ascii="Times New Roman" w:hAnsi="Times New Roman" w:cs="Times New Roman"/>
          <w:szCs w:val="20"/>
          <w:lang w:val="en-US"/>
        </w:rPr>
        <w:sectPr w:rsidR="00B7716F" w:rsidRPr="00C212C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212C7">
        <w:rPr>
          <w:rFonts w:ascii="Times New Roman" w:hAnsi="Times New Roman" w:cs="Times New Roman"/>
          <w:szCs w:val="20"/>
          <w:lang w:val="en-US"/>
        </w:rPr>
        <w:t xml:space="preserve">An overview of the characteristics between the </w:t>
      </w:r>
      <w:r w:rsidR="004C189C" w:rsidRPr="00C212C7">
        <w:rPr>
          <w:rFonts w:ascii="Times New Roman" w:hAnsi="Times New Roman" w:cs="Times New Roman"/>
          <w:szCs w:val="20"/>
          <w:lang w:val="en-US"/>
        </w:rPr>
        <w:t>PBH</w:t>
      </w:r>
      <w:r w:rsidRPr="00C212C7">
        <w:rPr>
          <w:rFonts w:ascii="Times New Roman" w:hAnsi="Times New Roman" w:cs="Times New Roman"/>
          <w:szCs w:val="20"/>
          <w:lang w:val="en-US"/>
        </w:rPr>
        <w:t xml:space="preserve"> (blood glucose &lt;3.1 mmol/L) and non-</w:t>
      </w:r>
      <w:r w:rsidR="004C189C" w:rsidRPr="00C212C7">
        <w:rPr>
          <w:rFonts w:ascii="Times New Roman" w:hAnsi="Times New Roman" w:cs="Times New Roman"/>
          <w:szCs w:val="20"/>
          <w:lang w:val="en-US"/>
        </w:rPr>
        <w:t xml:space="preserve">PBH </w:t>
      </w:r>
      <w:r w:rsidRPr="00C212C7">
        <w:rPr>
          <w:rFonts w:ascii="Times New Roman" w:hAnsi="Times New Roman" w:cs="Times New Roman"/>
          <w:szCs w:val="20"/>
          <w:lang w:val="en-US"/>
        </w:rPr>
        <w:t xml:space="preserve">group. Values are presented as </w:t>
      </w:r>
      <w:r w:rsidR="00AA2202" w:rsidRPr="00C212C7">
        <w:rPr>
          <w:rFonts w:ascii="Times New Roman" w:hAnsi="Times New Roman" w:cs="Times New Roman"/>
          <w:szCs w:val="20"/>
          <w:lang w:val="en-US"/>
        </w:rPr>
        <w:t xml:space="preserve">mean with either </w:t>
      </w:r>
      <w:r w:rsidR="00AA2202" w:rsidRPr="00C212C7">
        <w:rPr>
          <w:rFonts w:ascii="Times New Roman" w:eastAsia="Times New Roman" w:hAnsi="Times New Roman" w:cs="Times New Roman"/>
          <w:szCs w:val="20"/>
          <w:lang w:val="en-US"/>
        </w:rPr>
        <w:t>±</w:t>
      </w:r>
      <w:r w:rsidR="00AA2202" w:rsidRPr="00C212C7">
        <w:rPr>
          <w:rFonts w:ascii="Times New Roman" w:hAnsi="Times New Roman" w:cs="Times New Roman"/>
          <w:szCs w:val="20"/>
          <w:lang w:val="en-US"/>
        </w:rPr>
        <w:t>SD or SEM</w:t>
      </w:r>
      <w:r w:rsidR="00EA02AD" w:rsidRPr="00C212C7">
        <w:rPr>
          <w:rFonts w:ascii="Times New Roman" w:hAnsi="Times New Roman" w:cs="Times New Roman"/>
          <w:szCs w:val="20"/>
          <w:lang w:val="en-US"/>
        </w:rPr>
        <w:t>.</w:t>
      </w:r>
      <w:r w:rsidR="0038024B" w:rsidRPr="00C212C7">
        <w:rPr>
          <w:rFonts w:ascii="Times New Roman" w:hAnsi="Times New Roman" w:cs="Times New Roman"/>
          <w:lang w:val="en-US"/>
        </w:rPr>
        <w:tab/>
      </w:r>
    </w:p>
    <w:p w14:paraId="62004911" w14:textId="77777777" w:rsidR="001F09DD" w:rsidRPr="00C212C7" w:rsidRDefault="001F09DD" w:rsidP="001F09DD">
      <w:pPr>
        <w:rPr>
          <w:rFonts w:ascii="Times New Roman" w:hAnsi="Times New Roman" w:cs="Times New Roman"/>
          <w:lang w:val="en-US"/>
        </w:rPr>
      </w:pPr>
    </w:p>
    <w:p w14:paraId="3876B9F7" w14:textId="552ADC7E" w:rsidR="001F09DD" w:rsidRPr="00C212C7" w:rsidRDefault="001F09DD" w:rsidP="001F09DD">
      <w:pPr>
        <w:rPr>
          <w:rFonts w:ascii="Times New Roman" w:hAnsi="Times New Roman" w:cs="Times New Roman"/>
          <w:lang w:val="en-US"/>
        </w:rPr>
      </w:pPr>
    </w:p>
    <w:p w14:paraId="6859A656" w14:textId="2C594BC7" w:rsidR="003B4EE6" w:rsidRPr="00C212C7" w:rsidRDefault="003B4EE6" w:rsidP="001F09DD">
      <w:pPr>
        <w:rPr>
          <w:rFonts w:ascii="Times New Roman" w:hAnsi="Times New Roman" w:cs="Times New Roman"/>
        </w:rPr>
      </w:pPr>
      <w:r w:rsidRPr="00C212C7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78BCCCEF" wp14:editId="59813383">
            <wp:extent cx="5759450" cy="4639310"/>
            <wp:effectExtent l="0" t="0" r="0" b="889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elationmatrix_hypobaria_ai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63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DB942" w14:textId="6DF9CD43" w:rsidR="001F09DD" w:rsidRPr="00C212C7" w:rsidRDefault="00774803" w:rsidP="001F09DD">
      <w:pPr>
        <w:tabs>
          <w:tab w:val="left" w:pos="1215"/>
        </w:tabs>
        <w:rPr>
          <w:rFonts w:ascii="Times New Roman" w:hAnsi="Times New Roman" w:cs="Times New Roman"/>
        </w:rPr>
      </w:pPr>
      <w:r w:rsidRPr="00C212C7">
        <w:rPr>
          <w:rFonts w:ascii="Times New Roman" w:hAnsi="Times New Roman" w:cs="Times New Roman"/>
        </w:rPr>
        <w:tab/>
      </w:r>
    </w:p>
    <w:p w14:paraId="23446ABC" w14:textId="2D5DE445" w:rsidR="00065366" w:rsidRPr="00C212C7" w:rsidRDefault="00065366" w:rsidP="001F09DD">
      <w:pPr>
        <w:tabs>
          <w:tab w:val="left" w:pos="1215"/>
        </w:tabs>
        <w:rPr>
          <w:rFonts w:ascii="Times New Roman" w:hAnsi="Times New Roman" w:cs="Times New Roman"/>
        </w:rPr>
      </w:pPr>
    </w:p>
    <w:p w14:paraId="2D907920" w14:textId="7A5E0924" w:rsidR="002407CF" w:rsidRPr="00C212C7" w:rsidRDefault="003B4EE6" w:rsidP="003B4EE6">
      <w:pPr>
        <w:rPr>
          <w:rFonts w:ascii="Times New Roman" w:hAnsi="Times New Roman" w:cs="Times New Roman"/>
          <w:b/>
          <w:lang w:val="en-US"/>
        </w:rPr>
      </w:pPr>
      <w:r w:rsidRPr="00C212C7">
        <w:rPr>
          <w:rFonts w:ascii="Times New Roman" w:hAnsi="Times New Roman" w:cs="Times New Roman"/>
          <w:b/>
          <w:lang w:val="en-US"/>
        </w:rPr>
        <w:t>Supplementary</w:t>
      </w:r>
      <w:r w:rsidR="002407CF" w:rsidRPr="00C212C7">
        <w:rPr>
          <w:rFonts w:ascii="Times New Roman" w:hAnsi="Times New Roman" w:cs="Times New Roman"/>
          <w:b/>
          <w:lang w:val="en-US"/>
        </w:rPr>
        <w:t xml:space="preserve"> figure</w:t>
      </w:r>
      <w:r w:rsidRPr="00C212C7">
        <w:rPr>
          <w:rFonts w:ascii="Times New Roman" w:hAnsi="Times New Roman" w:cs="Times New Roman"/>
          <w:b/>
          <w:lang w:val="en-US"/>
        </w:rPr>
        <w:t xml:space="preserve"> </w:t>
      </w:r>
      <w:r w:rsidR="001756E5" w:rsidRPr="00C212C7">
        <w:rPr>
          <w:rFonts w:ascii="Times New Roman" w:hAnsi="Times New Roman" w:cs="Times New Roman"/>
          <w:b/>
          <w:lang w:val="en-US"/>
        </w:rPr>
        <w:t>2: Correlations</w:t>
      </w:r>
      <w:r w:rsidR="005F229B" w:rsidRPr="00C212C7">
        <w:rPr>
          <w:rFonts w:ascii="Times New Roman" w:hAnsi="Times New Roman" w:cs="Times New Roman"/>
          <w:b/>
          <w:lang w:val="en-US"/>
        </w:rPr>
        <w:t xml:space="preserve"> </w:t>
      </w:r>
      <w:r w:rsidR="001756E5" w:rsidRPr="00C212C7">
        <w:rPr>
          <w:rFonts w:ascii="Times New Roman" w:hAnsi="Times New Roman" w:cs="Times New Roman"/>
          <w:b/>
          <w:lang w:val="en-US"/>
        </w:rPr>
        <w:t>between glucose, insulin, GLP-1, FGF-19 and FGF-21</w:t>
      </w:r>
      <w:r w:rsidR="005F229B" w:rsidRPr="00C212C7">
        <w:rPr>
          <w:rFonts w:ascii="Times New Roman" w:hAnsi="Times New Roman" w:cs="Times New Roman"/>
          <w:b/>
          <w:lang w:val="en-US"/>
        </w:rPr>
        <w:t xml:space="preserve"> after surgery. </w:t>
      </w:r>
    </w:p>
    <w:p w14:paraId="4C2B66BB" w14:textId="2068D79E" w:rsidR="003B4EE6" w:rsidRPr="00C212C7" w:rsidRDefault="001756E5" w:rsidP="003B4EE6">
      <w:pPr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t>C</w:t>
      </w:r>
      <w:r w:rsidR="005F229B" w:rsidRPr="00C212C7">
        <w:rPr>
          <w:rFonts w:ascii="Times New Roman" w:hAnsi="Times New Roman" w:cs="Times New Roman"/>
          <w:lang w:val="en-US"/>
        </w:rPr>
        <w:t>orrelation matrix between</w:t>
      </w:r>
      <w:r w:rsidRPr="00C212C7">
        <w:rPr>
          <w:rFonts w:ascii="Times New Roman" w:hAnsi="Times New Roman" w:cs="Times New Roman"/>
          <w:lang w:val="en-US"/>
        </w:rPr>
        <w:t xml:space="preserve"> fasted (0 minutes), postprandial (120 minutes) and AUC’s of glucose, insulin, GLP-1, FGF-19 and FGF-21 and</w:t>
      </w:r>
      <w:r w:rsidR="005F229B" w:rsidRPr="00C212C7">
        <w:rPr>
          <w:rFonts w:ascii="Times New Roman" w:hAnsi="Times New Roman" w:cs="Times New Roman"/>
          <w:lang w:val="en-US"/>
        </w:rPr>
        <w:t xml:space="preserve"> </w:t>
      </w:r>
      <w:r w:rsidRPr="00C212C7">
        <w:rPr>
          <w:rFonts w:ascii="Times New Roman" w:hAnsi="Times New Roman" w:cs="Times New Roman"/>
          <w:lang w:val="en-US"/>
        </w:rPr>
        <w:t xml:space="preserve">HOMA-IR and L cell density all after surgery. </w:t>
      </w:r>
      <w:r w:rsidR="005F229B" w:rsidRPr="00C212C7">
        <w:rPr>
          <w:rFonts w:ascii="Times New Roman" w:hAnsi="Times New Roman" w:cs="Times New Roman"/>
          <w:lang w:val="en-US"/>
        </w:rPr>
        <w:t>The</w:t>
      </w:r>
      <w:r w:rsidRPr="00C212C7">
        <w:rPr>
          <w:rFonts w:ascii="Times New Roman" w:hAnsi="Times New Roman" w:cs="Times New Roman"/>
          <w:lang w:val="en-US"/>
        </w:rPr>
        <w:t xml:space="preserve"> direction of the</w:t>
      </w:r>
      <w:r w:rsidR="005F229B" w:rsidRPr="00C212C7">
        <w:rPr>
          <w:rFonts w:ascii="Times New Roman" w:hAnsi="Times New Roman" w:cs="Times New Roman"/>
          <w:lang w:val="en-US"/>
        </w:rPr>
        <w:t xml:space="preserve"> correlation coefficient is color coded as </w:t>
      </w:r>
      <w:r w:rsidRPr="00C212C7">
        <w:rPr>
          <w:rFonts w:ascii="Times New Roman" w:hAnsi="Times New Roman" w:cs="Times New Roman"/>
          <w:lang w:val="en-US"/>
        </w:rPr>
        <w:t>seen</w:t>
      </w:r>
      <w:r w:rsidR="005F229B" w:rsidRPr="00C212C7">
        <w:rPr>
          <w:rFonts w:ascii="Times New Roman" w:hAnsi="Times New Roman" w:cs="Times New Roman"/>
          <w:lang w:val="en-US"/>
        </w:rPr>
        <w:t xml:space="preserve"> in the </w:t>
      </w:r>
      <w:r w:rsidRPr="00C212C7">
        <w:rPr>
          <w:rFonts w:ascii="Times New Roman" w:hAnsi="Times New Roman" w:cs="Times New Roman"/>
          <w:lang w:val="en-US"/>
        </w:rPr>
        <w:t>legend;</w:t>
      </w:r>
      <w:r w:rsidR="005F229B" w:rsidRPr="00C212C7">
        <w:rPr>
          <w:rFonts w:ascii="Times New Roman" w:hAnsi="Times New Roman" w:cs="Times New Roman"/>
          <w:lang w:val="en-US"/>
        </w:rPr>
        <w:t xml:space="preserve"> the</w:t>
      </w:r>
      <w:r w:rsidRPr="00C212C7">
        <w:rPr>
          <w:rFonts w:ascii="Times New Roman" w:hAnsi="Times New Roman" w:cs="Times New Roman"/>
          <w:lang w:val="en-US"/>
        </w:rPr>
        <w:t xml:space="preserve"> correlation</w:t>
      </w:r>
      <w:r w:rsidR="005F229B" w:rsidRPr="00C212C7">
        <w:rPr>
          <w:rFonts w:ascii="Times New Roman" w:hAnsi="Times New Roman" w:cs="Times New Roman"/>
          <w:lang w:val="en-US"/>
        </w:rPr>
        <w:t xml:space="preserve"> coefficient itself is noted in each box. Statistical significance is </w:t>
      </w:r>
      <w:r w:rsidRPr="00C212C7">
        <w:rPr>
          <w:rFonts w:ascii="Times New Roman" w:hAnsi="Times New Roman" w:cs="Times New Roman"/>
          <w:lang w:val="en-US"/>
        </w:rPr>
        <w:t>marked</w:t>
      </w:r>
      <w:r w:rsidR="005F229B" w:rsidRPr="00C212C7">
        <w:rPr>
          <w:rFonts w:ascii="Times New Roman" w:hAnsi="Times New Roman" w:cs="Times New Roman"/>
          <w:lang w:val="en-US"/>
        </w:rPr>
        <w:t xml:space="preserve"> using asterisk: * for p&lt;0.05, ** for p&lt;0.01 and *** for p&lt;0.001. </w:t>
      </w:r>
    </w:p>
    <w:p w14:paraId="4CBC3CAE" w14:textId="23DC4AB6" w:rsidR="00065366" w:rsidRPr="00C212C7" w:rsidRDefault="00065366" w:rsidP="001F09DD">
      <w:pPr>
        <w:tabs>
          <w:tab w:val="left" w:pos="1215"/>
        </w:tabs>
        <w:rPr>
          <w:rFonts w:ascii="Times New Roman" w:hAnsi="Times New Roman" w:cs="Times New Roman"/>
          <w:lang w:val="en-US"/>
        </w:rPr>
      </w:pPr>
    </w:p>
    <w:p w14:paraId="01540F63" w14:textId="0C0EC3BA" w:rsidR="00065366" w:rsidRPr="00C212C7" w:rsidRDefault="00065366" w:rsidP="001F09DD">
      <w:pPr>
        <w:tabs>
          <w:tab w:val="left" w:pos="1215"/>
        </w:tabs>
        <w:rPr>
          <w:rFonts w:ascii="Times New Roman" w:hAnsi="Times New Roman" w:cs="Times New Roman"/>
          <w:lang w:val="en-US"/>
        </w:rPr>
      </w:pPr>
    </w:p>
    <w:p w14:paraId="2D777955" w14:textId="7A2855C4" w:rsidR="00065366" w:rsidRPr="00C212C7" w:rsidRDefault="00065366" w:rsidP="001F09DD">
      <w:pPr>
        <w:tabs>
          <w:tab w:val="left" w:pos="1215"/>
        </w:tabs>
        <w:rPr>
          <w:rFonts w:ascii="Times New Roman" w:hAnsi="Times New Roman" w:cs="Times New Roman"/>
          <w:lang w:val="en-US"/>
        </w:rPr>
      </w:pPr>
    </w:p>
    <w:p w14:paraId="786F4306" w14:textId="13EE37D1" w:rsidR="00065366" w:rsidRPr="00C212C7" w:rsidRDefault="00065366" w:rsidP="001F09DD">
      <w:pPr>
        <w:tabs>
          <w:tab w:val="left" w:pos="1215"/>
        </w:tabs>
        <w:rPr>
          <w:rFonts w:ascii="Times New Roman" w:hAnsi="Times New Roman" w:cs="Times New Roman"/>
          <w:lang w:val="en-US"/>
        </w:rPr>
      </w:pPr>
    </w:p>
    <w:p w14:paraId="34E019F4" w14:textId="27FCF4B1" w:rsidR="00065366" w:rsidRPr="00C212C7" w:rsidRDefault="00065366">
      <w:pPr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lang w:val="en-US"/>
        </w:rPr>
        <w:br w:type="page"/>
      </w:r>
    </w:p>
    <w:p w14:paraId="304425DC" w14:textId="2E3EE70C" w:rsidR="00065366" w:rsidRPr="00C212C7" w:rsidRDefault="00065366" w:rsidP="00065366">
      <w:pPr>
        <w:rPr>
          <w:rFonts w:ascii="Times New Roman" w:hAnsi="Times New Roman" w:cs="Times New Roman"/>
          <w:sz w:val="20"/>
          <w:lang w:val="en-US"/>
        </w:rPr>
        <w:sectPr w:rsidR="00065366" w:rsidRPr="00C212C7" w:rsidSect="003B4EE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C89CD81" w14:textId="3D48E348" w:rsidR="00065366" w:rsidRPr="00C212C7" w:rsidRDefault="00065366" w:rsidP="00065366">
      <w:pPr>
        <w:rPr>
          <w:rFonts w:ascii="Times New Roman" w:hAnsi="Times New Roman" w:cs="Times New Roman"/>
          <w:sz w:val="20"/>
          <w:lang w:val="en-US"/>
        </w:rPr>
      </w:pPr>
    </w:p>
    <w:tbl>
      <w:tblPr>
        <w:tblpPr w:leftFromText="141" w:rightFromText="141" w:vertAnchor="text" w:horzAnchor="margin" w:tblpXSpec="center" w:tblpY="141"/>
        <w:tblW w:w="9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3170"/>
        <w:gridCol w:w="4820"/>
        <w:gridCol w:w="850"/>
        <w:gridCol w:w="160"/>
      </w:tblGrid>
      <w:tr w:rsidR="003B4EE6" w:rsidRPr="00C212C7" w14:paraId="1E772163" w14:textId="77777777" w:rsidTr="003B4EE6">
        <w:trPr>
          <w:trHeight w:val="253"/>
        </w:trPr>
        <w:tc>
          <w:tcPr>
            <w:tcW w:w="3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8503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bookmarkStart w:id="3" w:name="RANGE!A1:E21"/>
            <w:r w:rsidRPr="00C212C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  <w:bookmarkEnd w:id="3"/>
          </w:p>
        </w:tc>
        <w:tc>
          <w:tcPr>
            <w:tcW w:w="3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91F1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ATHWAY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99D4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tabolit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E20CE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q-valu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64F6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660FCEE1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9BA5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EA20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atty Acid Metabolism (Acyl Choline)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82D97A7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inoleoylcho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F9D74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3E03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5CBEAF57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8D1F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89A5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atty Acid Metabolism (Acyl Choline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1575F4E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leoylchol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AE664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84A6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7DCCB035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10C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372C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atty Acid Metabolism (Acyl Choline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7378D92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lmitoylchol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087C4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1C54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0C19597A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DE76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1C6D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ructose, Mannose and Galactose Metabolis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25646FB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nno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D1BA8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FD6E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3FB00FD9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621B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75E9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atty Acid Metabolism (Acyl Choline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0D225CA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rachidonoylchol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4AF7D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F142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6D6E7158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CB61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2705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atty Acid Metabolism (Acyl Choline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52CE267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icosapentaenoylchol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53360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B362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5E11EC7F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2665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BA0D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atty Acid Metabolism (Acyl Choline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A9E3187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earoylchol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E83A5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4A8D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19DD3D40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A5D7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23E9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atty Acid Metabolism (Acyl Choline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CD396C2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homo-linolenoyl-chol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D9D70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8ED5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020729CE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78BF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0F93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atty Acid Metabolism (Acyl Choline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EAE7296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ocosahexaenoylchol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DFD58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12CD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682A2369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6374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4C02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rnitine Metabolis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607C4AA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rnit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3F2A9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161D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1D48BD5E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5AEC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D92A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itamin B6 Metabolis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958FA65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yridox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60738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18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A6A5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2AD5222F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862F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740B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smaloge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DF5A1F7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-(1-enyl-palmitoyl)-2-arachidonoyl-GPC_(P-16:0/20:4)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0D6A1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2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C9B6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0212B239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4176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2448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smaloge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91DC4E2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-(1-enyl-palmitoyl)-2-linoleoyl-GPC_(P-16:0/18:2)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16C48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2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EE88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435936DB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EDE1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9AEB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smaloge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0D11379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-(1-enyl-palmitoyl)-2-oleoyl-GPC_(P-16:0/18:1)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8B28B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2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77A9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78161A00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4CB2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1A09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smaloge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C5CAF26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-(1-enyl-stearoyl)-2-oleoyl-GPE_(P-18:0/18: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74936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2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5052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54C44329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565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7CAD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lycine, Serine and Threonine Metabolis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8B1E067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ta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7135A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3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2A93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49FCF4BC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5C1B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33FA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yrimidine Metabolism, Uracil containing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AA1D231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raci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1738D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3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9B19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6005D9D1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A44C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9C79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smaloge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8CBB5E2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-(1-enyl-stearoyl)-2-arachidonoyl-GPE_(P-18:0/20:4)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98B5D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3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3299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26C7E1A7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2225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C74D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smaloge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73E90FD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-(1-enyl-stearoyl)-2-linoleoyl-GPE_(P-18:0/18:2)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2BDB4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3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74F6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789DA56F" w14:textId="77777777" w:rsidTr="003B4EE6">
        <w:trPr>
          <w:trHeight w:val="265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886CD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</w:p>
        </w:tc>
        <w:tc>
          <w:tcPr>
            <w:tcW w:w="31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5D15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atty Acid Metabolism (Acyl Carnitine, Polyunsaturated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FA7DD12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rachidonoylcarnitine_(C20: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30AD7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2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4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C15C" w14:textId="77777777" w:rsidR="003B4EE6" w:rsidRPr="00C212C7" w:rsidRDefault="003B4EE6" w:rsidP="00AE6E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4EE6" w:rsidRPr="00C212C7" w14:paraId="40103752" w14:textId="77777777" w:rsidTr="003B4EE6">
        <w:trPr>
          <w:trHeight w:val="253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8A4F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E3A0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2C51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969A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675D" w14:textId="77777777" w:rsidR="003B4EE6" w:rsidRPr="00C212C7" w:rsidRDefault="003B4EE6" w:rsidP="00AE6E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14:paraId="7EAEE28F" w14:textId="58CA04D8" w:rsidR="00065366" w:rsidRPr="00C212C7" w:rsidRDefault="00065366" w:rsidP="00065366">
      <w:pPr>
        <w:tabs>
          <w:tab w:val="left" w:pos="8385"/>
        </w:tabs>
        <w:rPr>
          <w:rFonts w:ascii="Times New Roman" w:hAnsi="Times New Roman" w:cs="Times New Roman"/>
          <w:lang w:val="en-US"/>
        </w:rPr>
      </w:pPr>
      <w:r w:rsidRPr="00C212C7">
        <w:rPr>
          <w:rFonts w:ascii="Times New Roman" w:hAnsi="Times New Roman" w:cs="Times New Roman"/>
          <w:b/>
          <w:lang w:val="en-US"/>
        </w:rPr>
        <w:t>Supplemental table 3</w:t>
      </w:r>
      <w:r w:rsidR="005F229B" w:rsidRPr="00C212C7">
        <w:rPr>
          <w:rFonts w:ascii="Times New Roman" w:hAnsi="Times New Roman" w:cs="Times New Roman"/>
          <w:b/>
          <w:lang w:val="en-US"/>
        </w:rPr>
        <w:t>: Overview of metabolomics pathways involved in PBH</w:t>
      </w:r>
    </w:p>
    <w:p w14:paraId="5FDAC7A3" w14:textId="07A5140C" w:rsidR="000F1024" w:rsidRPr="00C212C7" w:rsidRDefault="00065366" w:rsidP="00065366">
      <w:pPr>
        <w:tabs>
          <w:tab w:val="left" w:pos="1215"/>
        </w:tabs>
        <w:rPr>
          <w:rFonts w:ascii="Times New Roman" w:hAnsi="Times New Roman" w:cs="Times New Roman"/>
          <w:sz w:val="24"/>
          <w:szCs w:val="20"/>
          <w:lang w:val="en-US"/>
        </w:rPr>
      </w:pPr>
      <w:r w:rsidRPr="00C212C7">
        <w:rPr>
          <w:rFonts w:ascii="Times New Roman" w:hAnsi="Times New Roman" w:cs="Times New Roman"/>
          <w:szCs w:val="20"/>
          <w:lang w:val="en-US"/>
        </w:rPr>
        <w:t xml:space="preserve">An overview of all the significantly different metabolites in PBH versus non-PBH together with their </w:t>
      </w:r>
      <w:r w:rsidR="008D67C9" w:rsidRPr="00C212C7">
        <w:rPr>
          <w:rFonts w:ascii="Times New Roman" w:hAnsi="Times New Roman" w:cs="Times New Roman"/>
          <w:szCs w:val="20"/>
          <w:lang w:val="en-US"/>
        </w:rPr>
        <w:t>involved metabolic</w:t>
      </w:r>
      <w:r w:rsidRPr="00C212C7">
        <w:rPr>
          <w:rFonts w:ascii="Times New Roman" w:hAnsi="Times New Roman" w:cs="Times New Roman"/>
          <w:szCs w:val="20"/>
          <w:lang w:val="en-US"/>
        </w:rPr>
        <w:t xml:space="preserve"> pathway. Significance is reported as q-value after correction for multiple testing according to Benjamini-Hochberg method</w:t>
      </w:r>
      <w:bookmarkEnd w:id="0"/>
      <w:r w:rsidR="008D67C9" w:rsidRPr="00C212C7">
        <w:rPr>
          <w:rFonts w:ascii="Times New Roman" w:hAnsi="Times New Roman" w:cs="Times New Roman"/>
          <w:szCs w:val="20"/>
          <w:lang w:val="en-US"/>
        </w:rPr>
        <w:t>.</w:t>
      </w:r>
    </w:p>
    <w:sectPr w:rsidR="000F1024" w:rsidRPr="00C212C7" w:rsidSect="000653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5238AA" w14:textId="77777777" w:rsidR="006C4757" w:rsidRDefault="006C4757" w:rsidP="00566DA9">
      <w:r>
        <w:separator/>
      </w:r>
    </w:p>
  </w:endnote>
  <w:endnote w:type="continuationSeparator" w:id="0">
    <w:p w14:paraId="7C2AC886" w14:textId="77777777" w:rsidR="006C4757" w:rsidRDefault="006C4757" w:rsidP="00566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B8B8C2" w14:textId="77777777" w:rsidR="006C4757" w:rsidRDefault="006C4757" w:rsidP="00566DA9">
      <w:r>
        <w:separator/>
      </w:r>
    </w:p>
  </w:footnote>
  <w:footnote w:type="continuationSeparator" w:id="0">
    <w:p w14:paraId="63E3E6A8" w14:textId="77777777" w:rsidR="006C4757" w:rsidRDefault="006C4757" w:rsidP="00566D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16A2E"/>
    <w:multiLevelType w:val="hybridMultilevel"/>
    <w:tmpl w:val="B4163E58"/>
    <w:lvl w:ilvl="0" w:tplc="797A99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A388A"/>
    <w:multiLevelType w:val="hybridMultilevel"/>
    <w:tmpl w:val="FAB4835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87771"/>
    <w:multiLevelType w:val="hybridMultilevel"/>
    <w:tmpl w:val="4B1E120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974A8A"/>
    <w:multiLevelType w:val="hybridMultilevel"/>
    <w:tmpl w:val="332ED5D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B666A6"/>
    <w:multiLevelType w:val="hybridMultilevel"/>
    <w:tmpl w:val="2B62B20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9026D3"/>
    <w:multiLevelType w:val="hybridMultilevel"/>
    <w:tmpl w:val="D68E8C9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1840C9"/>
    <w:multiLevelType w:val="hybridMultilevel"/>
    <w:tmpl w:val="57D4CF34"/>
    <w:lvl w:ilvl="0" w:tplc="010A4B76">
      <w:start w:val="6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A84094"/>
    <w:multiLevelType w:val="hybridMultilevel"/>
    <w:tmpl w:val="2B62B20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7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F91"/>
    <w:rsid w:val="00006A4E"/>
    <w:rsid w:val="00036AE7"/>
    <w:rsid w:val="00054DD8"/>
    <w:rsid w:val="000651E5"/>
    <w:rsid w:val="00065366"/>
    <w:rsid w:val="000830BD"/>
    <w:rsid w:val="00097755"/>
    <w:rsid w:val="000B187A"/>
    <w:rsid w:val="000B673E"/>
    <w:rsid w:val="000C5619"/>
    <w:rsid w:val="000D2539"/>
    <w:rsid w:val="000F1024"/>
    <w:rsid w:val="00137644"/>
    <w:rsid w:val="00144DB8"/>
    <w:rsid w:val="0014717E"/>
    <w:rsid w:val="001476D1"/>
    <w:rsid w:val="00161A8F"/>
    <w:rsid w:val="00165899"/>
    <w:rsid w:val="001756E5"/>
    <w:rsid w:val="00180593"/>
    <w:rsid w:val="001B554E"/>
    <w:rsid w:val="001C1FBA"/>
    <w:rsid w:val="001C5084"/>
    <w:rsid w:val="001E582B"/>
    <w:rsid w:val="001F09DD"/>
    <w:rsid w:val="001F2248"/>
    <w:rsid w:val="001F4AEE"/>
    <w:rsid w:val="001F7CE2"/>
    <w:rsid w:val="002051CE"/>
    <w:rsid w:val="0022018A"/>
    <w:rsid w:val="002407CF"/>
    <w:rsid w:val="00261705"/>
    <w:rsid w:val="00264EF0"/>
    <w:rsid w:val="0027061A"/>
    <w:rsid w:val="00294528"/>
    <w:rsid w:val="002B599F"/>
    <w:rsid w:val="002C2E59"/>
    <w:rsid w:val="002C3968"/>
    <w:rsid w:val="002C7B51"/>
    <w:rsid w:val="002D26F5"/>
    <w:rsid w:val="002F7850"/>
    <w:rsid w:val="00314289"/>
    <w:rsid w:val="00324726"/>
    <w:rsid w:val="0034632E"/>
    <w:rsid w:val="00362213"/>
    <w:rsid w:val="00363B4B"/>
    <w:rsid w:val="00370817"/>
    <w:rsid w:val="0038024B"/>
    <w:rsid w:val="003904E7"/>
    <w:rsid w:val="00395AE1"/>
    <w:rsid w:val="003B0514"/>
    <w:rsid w:val="003B35ED"/>
    <w:rsid w:val="003B4EE6"/>
    <w:rsid w:val="003B6262"/>
    <w:rsid w:val="003C396C"/>
    <w:rsid w:val="003D016F"/>
    <w:rsid w:val="003D28BA"/>
    <w:rsid w:val="003E2CBD"/>
    <w:rsid w:val="003F6672"/>
    <w:rsid w:val="004011E7"/>
    <w:rsid w:val="00434F9F"/>
    <w:rsid w:val="004438ED"/>
    <w:rsid w:val="00463D50"/>
    <w:rsid w:val="004727F5"/>
    <w:rsid w:val="004C189C"/>
    <w:rsid w:val="004E4DC6"/>
    <w:rsid w:val="004F2388"/>
    <w:rsid w:val="004F3108"/>
    <w:rsid w:val="005024DA"/>
    <w:rsid w:val="00504E29"/>
    <w:rsid w:val="00536DF0"/>
    <w:rsid w:val="0055478C"/>
    <w:rsid w:val="00560992"/>
    <w:rsid w:val="00566DA9"/>
    <w:rsid w:val="0059106C"/>
    <w:rsid w:val="005A53AC"/>
    <w:rsid w:val="005A7648"/>
    <w:rsid w:val="005B63ED"/>
    <w:rsid w:val="005C32F2"/>
    <w:rsid w:val="005F229B"/>
    <w:rsid w:val="00602FD2"/>
    <w:rsid w:val="00615AA1"/>
    <w:rsid w:val="00620FBF"/>
    <w:rsid w:val="006319D6"/>
    <w:rsid w:val="00643C09"/>
    <w:rsid w:val="00645856"/>
    <w:rsid w:val="006538EB"/>
    <w:rsid w:val="00665999"/>
    <w:rsid w:val="006665F0"/>
    <w:rsid w:val="00696F43"/>
    <w:rsid w:val="006A091F"/>
    <w:rsid w:val="006B0DFE"/>
    <w:rsid w:val="006B2EEF"/>
    <w:rsid w:val="006C008A"/>
    <w:rsid w:val="006C4757"/>
    <w:rsid w:val="006C619F"/>
    <w:rsid w:val="006C74D3"/>
    <w:rsid w:val="006D2E2A"/>
    <w:rsid w:val="006D5F6A"/>
    <w:rsid w:val="006E27D8"/>
    <w:rsid w:val="00707C01"/>
    <w:rsid w:val="00726B94"/>
    <w:rsid w:val="00730585"/>
    <w:rsid w:val="00732063"/>
    <w:rsid w:val="0074213F"/>
    <w:rsid w:val="007567C3"/>
    <w:rsid w:val="007627BB"/>
    <w:rsid w:val="0076624A"/>
    <w:rsid w:val="00774803"/>
    <w:rsid w:val="007A3AF8"/>
    <w:rsid w:val="007B0B3D"/>
    <w:rsid w:val="007B0F05"/>
    <w:rsid w:val="007D4895"/>
    <w:rsid w:val="007E3D71"/>
    <w:rsid w:val="007E4EBA"/>
    <w:rsid w:val="007E5468"/>
    <w:rsid w:val="007F0B5D"/>
    <w:rsid w:val="007F4C13"/>
    <w:rsid w:val="00826592"/>
    <w:rsid w:val="00836A82"/>
    <w:rsid w:val="008418EA"/>
    <w:rsid w:val="00851CD0"/>
    <w:rsid w:val="00872811"/>
    <w:rsid w:val="0089306A"/>
    <w:rsid w:val="00897806"/>
    <w:rsid w:val="008A4F9A"/>
    <w:rsid w:val="008D67C9"/>
    <w:rsid w:val="008F4C4E"/>
    <w:rsid w:val="009047FA"/>
    <w:rsid w:val="00917EE7"/>
    <w:rsid w:val="0092539E"/>
    <w:rsid w:val="00943982"/>
    <w:rsid w:val="009901CC"/>
    <w:rsid w:val="00991C2D"/>
    <w:rsid w:val="009A044A"/>
    <w:rsid w:val="009A3046"/>
    <w:rsid w:val="009C114A"/>
    <w:rsid w:val="009D10D8"/>
    <w:rsid w:val="009D3F30"/>
    <w:rsid w:val="00A04211"/>
    <w:rsid w:val="00A17BB4"/>
    <w:rsid w:val="00A20223"/>
    <w:rsid w:val="00A401A8"/>
    <w:rsid w:val="00A419F0"/>
    <w:rsid w:val="00A444C0"/>
    <w:rsid w:val="00A473ED"/>
    <w:rsid w:val="00A505B0"/>
    <w:rsid w:val="00A52128"/>
    <w:rsid w:val="00A5744A"/>
    <w:rsid w:val="00A63325"/>
    <w:rsid w:val="00A71CDA"/>
    <w:rsid w:val="00A8578E"/>
    <w:rsid w:val="00A860D5"/>
    <w:rsid w:val="00A86CA9"/>
    <w:rsid w:val="00A9371D"/>
    <w:rsid w:val="00A9471C"/>
    <w:rsid w:val="00A95F87"/>
    <w:rsid w:val="00A96C75"/>
    <w:rsid w:val="00AA044A"/>
    <w:rsid w:val="00AA2202"/>
    <w:rsid w:val="00AB3C61"/>
    <w:rsid w:val="00AB6B03"/>
    <w:rsid w:val="00AC67A7"/>
    <w:rsid w:val="00AD0633"/>
    <w:rsid w:val="00AD427E"/>
    <w:rsid w:val="00AE2FCE"/>
    <w:rsid w:val="00AE6EF0"/>
    <w:rsid w:val="00B02E78"/>
    <w:rsid w:val="00B07AE6"/>
    <w:rsid w:val="00B407EE"/>
    <w:rsid w:val="00B72B52"/>
    <w:rsid w:val="00B7716F"/>
    <w:rsid w:val="00B879A1"/>
    <w:rsid w:val="00BA39CF"/>
    <w:rsid w:val="00BA7943"/>
    <w:rsid w:val="00BC71E4"/>
    <w:rsid w:val="00BE5FAE"/>
    <w:rsid w:val="00BE6169"/>
    <w:rsid w:val="00BF0320"/>
    <w:rsid w:val="00BF06DB"/>
    <w:rsid w:val="00BF6C2F"/>
    <w:rsid w:val="00C03023"/>
    <w:rsid w:val="00C1103C"/>
    <w:rsid w:val="00C121BF"/>
    <w:rsid w:val="00C212C7"/>
    <w:rsid w:val="00C4336B"/>
    <w:rsid w:val="00C528F8"/>
    <w:rsid w:val="00C53F25"/>
    <w:rsid w:val="00C71A96"/>
    <w:rsid w:val="00C73924"/>
    <w:rsid w:val="00C8013C"/>
    <w:rsid w:val="00C80CF3"/>
    <w:rsid w:val="00C95F7A"/>
    <w:rsid w:val="00CC5471"/>
    <w:rsid w:val="00CD4F91"/>
    <w:rsid w:val="00D13DF5"/>
    <w:rsid w:val="00D20685"/>
    <w:rsid w:val="00D2155F"/>
    <w:rsid w:val="00D3272D"/>
    <w:rsid w:val="00D55548"/>
    <w:rsid w:val="00D641B3"/>
    <w:rsid w:val="00D77CE0"/>
    <w:rsid w:val="00DB04C6"/>
    <w:rsid w:val="00DB7B32"/>
    <w:rsid w:val="00DB7EFA"/>
    <w:rsid w:val="00DC29AD"/>
    <w:rsid w:val="00DC33CC"/>
    <w:rsid w:val="00DF3AC7"/>
    <w:rsid w:val="00DF4034"/>
    <w:rsid w:val="00E02354"/>
    <w:rsid w:val="00E043B4"/>
    <w:rsid w:val="00E126B1"/>
    <w:rsid w:val="00E634B4"/>
    <w:rsid w:val="00E72EA3"/>
    <w:rsid w:val="00EA02AD"/>
    <w:rsid w:val="00EB7A63"/>
    <w:rsid w:val="00EC7BED"/>
    <w:rsid w:val="00EE0C63"/>
    <w:rsid w:val="00EE32CE"/>
    <w:rsid w:val="00F00BB2"/>
    <w:rsid w:val="00F00EEB"/>
    <w:rsid w:val="00F20C66"/>
    <w:rsid w:val="00F22434"/>
    <w:rsid w:val="00F34733"/>
    <w:rsid w:val="00F37C2B"/>
    <w:rsid w:val="00F55EB4"/>
    <w:rsid w:val="00F57EFD"/>
    <w:rsid w:val="00F623BE"/>
    <w:rsid w:val="00F64456"/>
    <w:rsid w:val="00F70BD1"/>
    <w:rsid w:val="00F86690"/>
    <w:rsid w:val="00F91A8A"/>
    <w:rsid w:val="00F9552A"/>
    <w:rsid w:val="00FA197E"/>
    <w:rsid w:val="00FA7849"/>
    <w:rsid w:val="00FB252A"/>
    <w:rsid w:val="00FC4205"/>
    <w:rsid w:val="00FE04E1"/>
    <w:rsid w:val="00FE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1816805"/>
  <w15:chartTrackingRefBased/>
  <w15:docId w15:val="{DD6840B9-2F81-4AFF-A38C-E8A34DF55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Nadruk">
    <w:name w:val="Emphasis"/>
    <w:basedOn w:val="Standaardalinea-lettertype"/>
    <w:uiPriority w:val="20"/>
    <w:qFormat/>
    <w:rsid w:val="00CD4F91"/>
    <w:rPr>
      <w:i/>
      <w:iCs/>
    </w:rPr>
  </w:style>
  <w:style w:type="paragraph" w:styleId="Lijstalinea">
    <w:name w:val="List Paragraph"/>
    <w:basedOn w:val="Standaard"/>
    <w:uiPriority w:val="34"/>
    <w:qFormat/>
    <w:rsid w:val="00CD4F91"/>
    <w:pPr>
      <w:spacing w:line="276" w:lineRule="auto"/>
      <w:ind w:left="720"/>
      <w:contextualSpacing/>
    </w:pPr>
    <w:rPr>
      <w:rFonts w:ascii="Arial" w:eastAsia="Arial" w:hAnsi="Arial" w:cs="Arial"/>
      <w:lang w:val="en" w:eastAsia="nl-NL"/>
    </w:rPr>
  </w:style>
  <w:style w:type="table" w:styleId="Tabelraster">
    <w:name w:val="Table Grid"/>
    <w:basedOn w:val="Standaardtabel"/>
    <w:uiPriority w:val="39"/>
    <w:rsid w:val="00CD4F9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2-Accent1">
    <w:name w:val="Grid Table 2 Accent 1"/>
    <w:basedOn w:val="Standaardtabel"/>
    <w:uiPriority w:val="47"/>
    <w:rsid w:val="00CD4F91"/>
    <w:rPr>
      <w:lang w:val="en-US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1E582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E582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E582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E582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E582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E582B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582B"/>
    <w:rPr>
      <w:rFonts w:ascii="Segoe UI" w:hAnsi="Segoe UI" w:cs="Segoe UI"/>
      <w:sz w:val="18"/>
      <w:szCs w:val="18"/>
    </w:rPr>
  </w:style>
  <w:style w:type="paragraph" w:styleId="Tekstzonderopmaak">
    <w:name w:val="Plain Text"/>
    <w:basedOn w:val="Standaard"/>
    <w:link w:val="TekstzonderopmaakChar"/>
    <w:uiPriority w:val="99"/>
    <w:unhideWhenUsed/>
    <w:rsid w:val="00AB3C61"/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AB3C61"/>
    <w:rPr>
      <w:rFonts w:ascii="Calibri" w:hAnsi="Calibri"/>
      <w:szCs w:val="21"/>
    </w:rPr>
  </w:style>
  <w:style w:type="paragraph" w:styleId="Revisie">
    <w:name w:val="Revision"/>
    <w:hidden/>
    <w:uiPriority w:val="99"/>
    <w:semiHidden/>
    <w:rsid w:val="00FA7849"/>
  </w:style>
  <w:style w:type="paragraph" w:styleId="Koptekst">
    <w:name w:val="header"/>
    <w:basedOn w:val="Standaard"/>
    <w:link w:val="KoptekstChar"/>
    <w:uiPriority w:val="99"/>
    <w:unhideWhenUsed/>
    <w:rsid w:val="00566DA9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66DA9"/>
  </w:style>
  <w:style w:type="paragraph" w:styleId="Voettekst">
    <w:name w:val="footer"/>
    <w:basedOn w:val="Standaard"/>
    <w:link w:val="VoettekstChar"/>
    <w:uiPriority w:val="99"/>
    <w:unhideWhenUsed/>
    <w:rsid w:val="00566DA9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66DA9"/>
  </w:style>
  <w:style w:type="character" w:styleId="Hyperlink">
    <w:name w:val="Hyperlink"/>
    <w:basedOn w:val="Standaardalinea-lettertype"/>
    <w:uiPriority w:val="99"/>
    <w:unhideWhenUsed/>
    <w:rsid w:val="006C74D3"/>
    <w:rPr>
      <w:color w:val="0000FF" w:themeColor="hyperlink"/>
      <w:u w:val="single"/>
    </w:rPr>
  </w:style>
  <w:style w:type="character" w:customStyle="1" w:styleId="mi">
    <w:name w:val="mi"/>
    <w:basedOn w:val="Standaardalinea-lettertype"/>
    <w:rsid w:val="006C74D3"/>
  </w:style>
  <w:style w:type="character" w:customStyle="1" w:styleId="mo">
    <w:name w:val="mo"/>
    <w:basedOn w:val="Standaardalinea-lettertype"/>
    <w:rsid w:val="006C74D3"/>
  </w:style>
  <w:style w:type="character" w:customStyle="1" w:styleId="mn">
    <w:name w:val="mn"/>
    <w:basedOn w:val="Standaardalinea-lettertype"/>
    <w:rsid w:val="006C74D3"/>
  </w:style>
  <w:style w:type="character" w:customStyle="1" w:styleId="html-italic">
    <w:name w:val="html-italic"/>
    <w:basedOn w:val="Standaardalinea-lettertype"/>
    <w:rsid w:val="006C7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1</Words>
  <Characters>4243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in, O.</dc:creator>
  <cp:keywords/>
  <dc:description/>
  <cp:lastModifiedBy>Aydin, O.</cp:lastModifiedBy>
  <cp:revision>2</cp:revision>
  <dcterms:created xsi:type="dcterms:W3CDTF">2024-01-30T14:06:00Z</dcterms:created>
  <dcterms:modified xsi:type="dcterms:W3CDTF">2024-01-30T14:06:00Z</dcterms:modified>
</cp:coreProperties>
</file>